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044" w:rsidRPr="007861E9" w:rsidRDefault="00FE1044" w:rsidP="00FE1044">
      <w:pPr>
        <w:spacing w:after="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proofErr w:type="gramStart"/>
      <w:r w:rsidRPr="007861E9">
        <w:rPr>
          <w:rFonts w:ascii="Times New Roman" w:hAnsi="Times New Roman"/>
          <w:sz w:val="24"/>
          <w:szCs w:val="24"/>
          <w:shd w:val="clear" w:color="auto" w:fill="FFFFFF"/>
        </w:rPr>
        <w:t>S1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Table</w:t>
      </w:r>
      <w:r w:rsidRPr="007861E9">
        <w:rPr>
          <w:rFonts w:ascii="Times New Roman" w:hAnsi="Times New Roman"/>
          <w:sz w:val="24"/>
          <w:szCs w:val="24"/>
          <w:shd w:val="clear" w:color="auto" w:fill="FFFFFF"/>
        </w:rPr>
        <w:t>.</w:t>
      </w:r>
      <w:proofErr w:type="gramEnd"/>
      <w:r w:rsidRPr="007861E9">
        <w:rPr>
          <w:rFonts w:ascii="Times New Roman" w:hAnsi="Times New Roman"/>
          <w:sz w:val="24"/>
          <w:szCs w:val="24"/>
          <w:shd w:val="clear" w:color="auto" w:fill="FFFFFF"/>
        </w:rPr>
        <w:t xml:space="preserve"> List of primers used for </w:t>
      </w:r>
      <w:proofErr w:type="spellStart"/>
      <w:r w:rsidRPr="007861E9">
        <w:rPr>
          <w:rFonts w:ascii="Times New Roman" w:hAnsi="Times New Roman"/>
          <w:sz w:val="24"/>
          <w:szCs w:val="24"/>
          <w:shd w:val="clear" w:color="auto" w:fill="FFFFFF"/>
        </w:rPr>
        <w:t>qPCR</w:t>
      </w:r>
      <w:proofErr w:type="spellEnd"/>
    </w:p>
    <w:tbl>
      <w:tblPr>
        <w:tblW w:w="0" w:type="auto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118"/>
        <w:gridCol w:w="3119"/>
        <w:gridCol w:w="1382"/>
      </w:tblGrid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hd w:val="clear" w:color="auto" w:fill="FFFFFF"/>
              </w:rPr>
              <w:t>Genes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hd w:val="clear" w:color="auto" w:fill="FFFFFF"/>
              </w:rPr>
              <w:t>Forward Sequenc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hd w:val="clear" w:color="auto" w:fill="FFFFFF"/>
              </w:rPr>
              <w:t>Reverse Sequence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hd w:val="clear" w:color="auto" w:fill="FFFFFF"/>
              </w:rPr>
              <w:t>Accession number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proofErr w:type="spellStart"/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Pfk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GGAGGCGAGAACATCAAGC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CGGCCTTCCCTCGTAGTGA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NM_008826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Pdk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</w:rPr>
              <w:t>GGACTTCGGGTCAGTGAATG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</w:rPr>
              <w:t>TCCTGAGAAGATTGTCGGGGA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</w:rPr>
              <w:t>NM_172665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Pkm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TTGCAGCTATTCGAGGAACTCC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CACGATAATGGCCCCACTGC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01253883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proofErr w:type="spellStart"/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Ldha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TGTCTCCAGCAAAGACTACTG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GACTGTACTTGACAATGTTGGGA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NM_001136069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Ppargc1a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AGCCGTGACCACTGACAACGA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GCTGCATGGTTCTGAGTGCTAAG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08904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Ppargc1b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TGCCACAACCCAACCAGTCTC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AGCAGTCTCCAGCAGCCCAAAG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133249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Slc2a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CCAGCTGGGAATCGTCGT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AAGTCTGCATTGCCCATGAT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11400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Slc2a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ACATACCTGACAGGGCAAG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CGCCCTTAGTTGGTCAGAAG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09204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Sirt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  <w:t>AGAACCACCAAAGCGGAA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  <w:t>TCCCACAGGAGACAGAAACC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  <w:t>NM_001159589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Sirt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  <w:t>TGCTACTCATTCTTGGGAC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  <w:t>CACCAGCCTTTCCACACC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  <w:t>NM_001127351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Sirt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  <w:t>CATGGGCTTCCTCAGCTT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  <w:t>AACGAGTCCTCCCAGTCCA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  <w:t>NM_181586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proofErr w:type="spellStart"/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HkI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CGGAATGGGGAGCCTTTG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GCCTTCCTTATCCGTTTCAATGG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NM_001146100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proofErr w:type="spellStart"/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HkII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TGATCGCCTGCTTATTCACG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shd w:val="clear" w:color="auto" w:fill="FFFFFF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AACCGCCTAGAAATCTCCAGA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</w:pPr>
            <w:r w:rsidRPr="007861E9">
              <w:rPr>
                <w:rFonts w:ascii="Times New Roman" w:eastAsia="Times New Roman" w:hAnsi="Times New Roman"/>
                <w:b/>
                <w:sz w:val="17"/>
                <w:szCs w:val="17"/>
                <w:lang w:eastAsia="pt-PT"/>
              </w:rPr>
              <w:t>NM_013820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Pkm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TTGTGCGAGCCTCCAGT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ACTCCGTGAGAACTATCAAAGC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01253883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Ndufa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TGGGAGAGAAGGAAGTGAGAA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CACAGCAAGAAACCAACGATAA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25358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Cox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TGGCAAGAGAGCCATTTCTAC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GTGGGGAAAGCATAGTCTTCAC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09941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proofErr w:type="spellStart"/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Sdha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AATTAAGGCAAATGCTGGAGA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TGCATGTTTAGGCGTAGTTCTG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25333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Complex III core I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GGCTACTTTTTGGAACATCTG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GCCCCAATACTCTCTACCTCCT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25407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Complex III core II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AGAGAGCAGAATGGAGACAAC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AGCACCAAGAAGATGCTGAAGT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25899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proofErr w:type="spellStart"/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Atp</w:t>
            </w:r>
            <w:proofErr w:type="spellEnd"/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 xml:space="preserve"> synthase subunit b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GTGGTTCGTTCATCTGTCCAT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GTATTTGCTGGTGTTGGTGAGA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09725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proofErr w:type="spellStart"/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nuclDNA</w:t>
            </w:r>
            <w:proofErr w:type="spellEnd"/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 xml:space="preserve"> </w:t>
            </w:r>
            <w:r w:rsidRPr="007861E9">
              <w:rPr>
                <w:rFonts w:ascii="Times New Roman" w:hAnsi="Times New Roman"/>
                <w:b/>
                <w:i/>
                <w:sz w:val="20"/>
                <w:shd w:val="clear" w:color="auto" w:fill="FFFFFF"/>
              </w:rPr>
              <w:t>(</w:t>
            </w:r>
            <w:proofErr w:type="spellStart"/>
            <w:r w:rsidRPr="007861E9">
              <w:rPr>
                <w:rFonts w:ascii="Times New Roman" w:hAnsi="Times New Roman"/>
                <w:b/>
                <w:i/>
                <w:sz w:val="20"/>
                <w:shd w:val="clear" w:color="auto" w:fill="FFFFFF"/>
              </w:rPr>
              <w:t>Pecam</w:t>
            </w:r>
            <w:proofErr w:type="spellEnd"/>
            <w:r w:rsidRPr="007861E9">
              <w:rPr>
                <w:rFonts w:ascii="Times New Roman" w:hAnsi="Times New Roman"/>
                <w:b/>
                <w:i/>
                <w:sz w:val="20"/>
                <w:shd w:val="clear" w:color="auto" w:fill="FFFFFF"/>
              </w:rPr>
              <w:t xml:space="preserve"> 1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ATGGAAAGCCTGCCATCAT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TCCTTGTTGTTCAGCATCAC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C_000077.6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proofErr w:type="spellStart"/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mtDNA</w:t>
            </w:r>
            <w:proofErr w:type="spellEnd"/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 xml:space="preserve"> </w:t>
            </w:r>
            <w:r w:rsidRPr="007861E9">
              <w:rPr>
                <w:rFonts w:ascii="Times New Roman" w:hAnsi="Times New Roman"/>
                <w:b/>
                <w:i/>
                <w:sz w:val="20"/>
                <w:shd w:val="clear" w:color="auto" w:fill="FFFFFF"/>
              </w:rPr>
              <w:t>(NADH dehydrogenase 1, mitochondrial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CCTATCACCCTTGCCATCA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GAGGCTGTTGCTTGTGTGAC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C_005089.1</w:t>
            </w:r>
          </w:p>
        </w:tc>
      </w:tr>
      <w:tr w:rsidR="00FE1044" w:rsidRPr="007861E9" w:rsidTr="00B6257B">
        <w:trPr>
          <w:trHeight w:val="510"/>
        </w:trPr>
        <w:tc>
          <w:tcPr>
            <w:tcW w:w="1702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hd w:val="clear" w:color="auto" w:fill="FFFFFF"/>
              </w:rPr>
            </w:pPr>
            <w:r w:rsidRPr="007861E9">
              <w:rPr>
                <w:rFonts w:ascii="Times New Roman" w:hAnsi="Times New Roman"/>
                <w:b/>
                <w:i/>
                <w:shd w:val="clear" w:color="auto" w:fill="FFFFFF"/>
              </w:rPr>
              <w:t>RPS2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CACCCAGCAGACAGACAAACT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GCACTCATCGTAGCGTTCCA</w:t>
            </w:r>
          </w:p>
        </w:tc>
        <w:tc>
          <w:tcPr>
            <w:tcW w:w="1382" w:type="dxa"/>
            <w:shd w:val="clear" w:color="auto" w:fill="auto"/>
          </w:tcPr>
          <w:p w:rsidR="00FE1044" w:rsidRPr="007861E9" w:rsidRDefault="00FE1044" w:rsidP="00B6257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861E9">
              <w:rPr>
                <w:rFonts w:ascii="Times New Roman" w:hAnsi="Times New Roman"/>
                <w:b/>
                <w:bCs/>
                <w:sz w:val="17"/>
                <w:szCs w:val="17"/>
              </w:rPr>
              <w:t>NM_009093</w:t>
            </w:r>
          </w:p>
        </w:tc>
      </w:tr>
    </w:tbl>
    <w:p w:rsidR="00A740BD" w:rsidRDefault="00FE1044">
      <w:bookmarkStart w:id="0" w:name="_GoBack"/>
      <w:bookmarkEnd w:id="0"/>
    </w:p>
    <w:sectPr w:rsidR="00A740B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044"/>
    <w:rsid w:val="00B9538B"/>
    <w:rsid w:val="00BE2277"/>
    <w:rsid w:val="00FE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04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04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oreira</dc:creator>
  <cp:lastModifiedBy>Diana Moreira</cp:lastModifiedBy>
  <cp:revision>1</cp:revision>
  <dcterms:created xsi:type="dcterms:W3CDTF">2015-01-28T10:53:00Z</dcterms:created>
  <dcterms:modified xsi:type="dcterms:W3CDTF">2015-01-28T10:54:00Z</dcterms:modified>
</cp:coreProperties>
</file>